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FC29D" w14:textId="77777777" w:rsidR="00DB2A98" w:rsidRDefault="00DE7A6B">
      <w:pPr>
        <w:rPr>
          <w:rFonts w:ascii="Times New Roman" w:hAnsi="Times New Roman" w:cs="Times New Roman"/>
          <w:sz w:val="24"/>
          <w:szCs w:val="32"/>
        </w:rPr>
      </w:pPr>
      <w:r w:rsidRPr="00DE7A6B">
        <w:rPr>
          <w:rFonts w:ascii="Times New Roman" w:hAnsi="Times New Roman" w:cs="Times New Roman"/>
          <w:b/>
          <w:bCs/>
          <w:sz w:val="24"/>
          <w:szCs w:val="32"/>
        </w:rPr>
        <w:t>Supplementary data 1.</w:t>
      </w:r>
      <w:r w:rsidRPr="00DE7A6B">
        <w:rPr>
          <w:rFonts w:ascii="Times New Roman" w:hAnsi="Times New Roman" w:cs="Times New Roman"/>
          <w:sz w:val="24"/>
          <w:szCs w:val="32"/>
        </w:rPr>
        <w:t xml:space="preserve"> Plant species found in traditional survey with no DNA barcode (</w:t>
      </w:r>
      <w:proofErr w:type="spellStart"/>
      <w:r w:rsidRPr="00DE7A6B">
        <w:rPr>
          <w:rFonts w:ascii="Times New Roman" w:hAnsi="Times New Roman" w:cs="Times New Roman"/>
          <w:i/>
          <w:iCs/>
          <w:sz w:val="24"/>
          <w:szCs w:val="32"/>
        </w:rPr>
        <w:t>trnL</w:t>
      </w:r>
      <w:proofErr w:type="spellEnd"/>
      <w:r w:rsidRPr="00DE7A6B">
        <w:rPr>
          <w:rFonts w:ascii="Times New Roman" w:hAnsi="Times New Roman" w:cs="Times New Roman"/>
          <w:sz w:val="24"/>
          <w:szCs w:val="32"/>
        </w:rPr>
        <w:t xml:space="preserve"> region) deposited in GenBank</w:t>
      </w:r>
    </w:p>
    <w:tbl>
      <w:tblPr>
        <w:tblW w:w="13500" w:type="dxa"/>
        <w:tblLook w:val="04A0" w:firstRow="1" w:lastRow="0" w:firstColumn="1" w:lastColumn="0" w:noHBand="0" w:noVBand="1"/>
      </w:tblPr>
      <w:tblGrid>
        <w:gridCol w:w="2500"/>
        <w:gridCol w:w="11000"/>
      </w:tblGrid>
      <w:tr w:rsidR="00DE7A6B" w:rsidRPr="00DE7A6B" w14:paraId="3636AAFA" w14:textId="77777777" w:rsidTr="00DE7A6B">
        <w:trPr>
          <w:trHeight w:val="31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419AC1F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amily</w:t>
            </w:r>
          </w:p>
        </w:tc>
        <w:tc>
          <w:tcPr>
            <w:tcW w:w="1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ECE5BF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pecies</w:t>
            </w:r>
          </w:p>
        </w:tc>
      </w:tr>
      <w:tr w:rsidR="00DE7A6B" w:rsidRPr="00DE7A6B" w14:paraId="410500C3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A0372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gnoniaceae</w:t>
            </w:r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2952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tereospermum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euranthum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urz</w:t>
            </w:r>
            <w:proofErr w:type="spellEnd"/>
          </w:p>
        </w:tc>
      </w:tr>
      <w:tr w:rsidR="00DE7A6B" w:rsidRPr="00DE7A6B" w14:paraId="586A4974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B07BC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rseraceae</w:t>
            </w:r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C1C3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Protium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erratum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ngler</w:t>
            </w:r>
          </w:p>
        </w:tc>
      </w:tr>
      <w:tr w:rsidR="00DE7A6B" w:rsidRPr="00DE7A6B" w14:paraId="56BC49A4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0CB79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ositae</w:t>
            </w:r>
            <w:proofErr w:type="spellEnd"/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9CC0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Vernonia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volkameriaefoli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all. ex DC.</w:t>
            </w:r>
          </w:p>
        </w:tc>
      </w:tr>
      <w:tr w:rsidR="00DE7A6B" w:rsidRPr="00DE7A6B" w14:paraId="16B2D18D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2005B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pterocarpaceae</w:t>
            </w:r>
            <w:proofErr w:type="spellEnd"/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6C7E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hore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btus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ll. ex Blume</w:t>
            </w:r>
          </w:p>
        </w:tc>
      </w:tr>
      <w:tr w:rsidR="00DE7A6B" w:rsidRPr="00DE7A6B" w14:paraId="001692AA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DD567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icaceae</w:t>
            </w:r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BFB0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Vaccinium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prengelii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eumer</w:t>
            </w:r>
            <w:proofErr w:type="spellEnd"/>
          </w:p>
        </w:tc>
      </w:tr>
      <w:tr w:rsidR="00DE7A6B" w:rsidRPr="00DE7A6B" w14:paraId="4FE085E6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416C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uphorbiaceae</w:t>
            </w:r>
            <w:proofErr w:type="spellEnd"/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B8E2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ntidesm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unius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L.)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reng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var.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nius</w:t>
            </w:r>
            <w:proofErr w:type="spellEnd"/>
          </w:p>
        </w:tc>
      </w:tr>
      <w:tr w:rsidR="00DE7A6B" w:rsidRPr="00DE7A6B" w14:paraId="0BB55837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B38D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10C0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ntidesm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ootepense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aib</w:t>
            </w:r>
            <w:proofErr w:type="spellEnd"/>
          </w:p>
        </w:tc>
      </w:tr>
      <w:tr w:rsidR="00DE7A6B" w:rsidRPr="00DE7A6B" w14:paraId="5859A249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5EDE0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978C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ischofi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javensis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lume</w:t>
            </w:r>
          </w:p>
        </w:tc>
      </w:tr>
      <w:tr w:rsidR="00DE7A6B" w:rsidRPr="00DE7A6B" w14:paraId="075E6DCF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AEDA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gaceae</w:t>
            </w:r>
            <w:proofErr w:type="spellEnd"/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9CFC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astanopsis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uminatissim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hd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DE7A6B" w:rsidRPr="00DE7A6B" w14:paraId="46444183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44C9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C1C3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astanopsis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iversifoli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King</w:t>
            </w:r>
          </w:p>
        </w:tc>
      </w:tr>
      <w:tr w:rsidR="00DE7A6B" w:rsidRPr="00DE7A6B" w14:paraId="001EAA43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191A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E478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astanopsis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urpure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rnett</w:t>
            </w:r>
          </w:p>
        </w:tc>
      </w:tr>
      <w:tr w:rsidR="00DE7A6B" w:rsidRPr="00DE7A6B" w14:paraId="49E9C362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7793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14D3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Lithocarpus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elegans</w:t>
            </w:r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atus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ex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epadmo</w:t>
            </w:r>
            <w:proofErr w:type="spellEnd"/>
          </w:p>
        </w:tc>
      </w:tr>
      <w:tr w:rsidR="00DE7A6B" w:rsidRPr="00DE7A6B" w14:paraId="56472CB7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738D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9FBF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Lithocarpus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finetii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. Camus</w:t>
            </w:r>
          </w:p>
        </w:tc>
      </w:tr>
      <w:tr w:rsidR="00DE7A6B" w:rsidRPr="00DE7A6B" w14:paraId="5DB7DEC2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4984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090C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Lithocarpus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lindleyanus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. Camus</w:t>
            </w:r>
          </w:p>
        </w:tc>
      </w:tr>
      <w:tr w:rsidR="00DE7A6B" w:rsidRPr="00DE7A6B" w14:paraId="7611AA02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AAAA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3511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Lithocarpus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enuinervis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. Camus</w:t>
            </w:r>
          </w:p>
        </w:tc>
      </w:tr>
      <w:tr w:rsidR="00DE7A6B" w:rsidRPr="00DE7A6B" w14:paraId="4B3EE688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10F4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2ECA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Lithocarpus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homsonii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hd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DE7A6B" w:rsidRPr="00DE7A6B" w14:paraId="25602056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BFA8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581E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Quercus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elferian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. DC.</w:t>
            </w:r>
          </w:p>
        </w:tc>
      </w:tr>
      <w:tr w:rsidR="00DE7A6B" w:rsidRPr="00DE7A6B" w14:paraId="68C98CC0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47E0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5BE6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Quercus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kerrii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aib</w:t>
            </w:r>
            <w:proofErr w:type="spellEnd"/>
          </w:p>
        </w:tc>
      </w:tr>
      <w:tr w:rsidR="00DE7A6B" w:rsidRPr="00DE7A6B" w14:paraId="7369E780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987E1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8C52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Quercus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kingian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aib</w:t>
            </w:r>
            <w:proofErr w:type="spellEnd"/>
          </w:p>
        </w:tc>
      </w:tr>
      <w:tr w:rsidR="00DE7A6B" w:rsidRPr="00DE7A6B" w14:paraId="7EAB2073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2FECE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vingiaceae</w:t>
            </w:r>
            <w:proofErr w:type="spellEnd"/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5EE7D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rvingi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alayan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liv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ex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.</w:t>
            </w:r>
            <w:proofErr w:type="gram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.Benn</w:t>
            </w:r>
            <w:proofErr w:type="spellEnd"/>
            <w:proofErr w:type="gram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DE7A6B" w:rsidRPr="00DE7A6B" w14:paraId="5B6DFD1A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E354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uraceae</w:t>
            </w:r>
            <w:proofErr w:type="spellEnd"/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B142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tinodapne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enryi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Gamble</w:t>
            </w:r>
          </w:p>
        </w:tc>
      </w:tr>
      <w:tr w:rsidR="00DE7A6B" w:rsidRPr="00DE7A6B" w14:paraId="727C6493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BD44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A5FB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Cryptocarya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allens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osterm</w:t>
            </w:r>
            <w:proofErr w:type="spellEnd"/>
          </w:p>
        </w:tc>
      </w:tr>
      <w:tr w:rsidR="00DE7A6B" w:rsidRPr="00DE7A6B" w14:paraId="311B8A64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B45CD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A09C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Lindera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etcalfian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llen</w:t>
            </w:r>
          </w:p>
        </w:tc>
      </w:tr>
    </w:tbl>
    <w:p w14:paraId="0898F2C7" w14:textId="77777777" w:rsidR="00DE7A6B" w:rsidRDefault="00DE7A6B">
      <w:pPr>
        <w:rPr>
          <w:rFonts w:ascii="Times New Roman" w:hAnsi="Times New Roman" w:cs="Times New Roman"/>
          <w:sz w:val="24"/>
          <w:szCs w:val="32"/>
        </w:rPr>
      </w:pPr>
    </w:p>
    <w:p w14:paraId="6EA6649A" w14:textId="77777777" w:rsidR="00DE7A6B" w:rsidRDefault="00DE7A6B">
      <w:pPr>
        <w:rPr>
          <w:rFonts w:ascii="Times New Roman" w:hAnsi="Times New Roman" w:cs="Times New Roman"/>
          <w:sz w:val="24"/>
          <w:szCs w:val="32"/>
        </w:rPr>
      </w:pPr>
    </w:p>
    <w:p w14:paraId="006E5D83" w14:textId="77777777" w:rsidR="00DE7A6B" w:rsidRDefault="00DE7A6B" w:rsidP="00DE7A6B">
      <w:pPr>
        <w:rPr>
          <w:rFonts w:ascii="Times New Roman" w:hAnsi="Times New Roman" w:cs="Times New Roman"/>
          <w:sz w:val="24"/>
          <w:szCs w:val="32"/>
        </w:rPr>
      </w:pPr>
      <w:r w:rsidRPr="00DE7A6B">
        <w:rPr>
          <w:rFonts w:ascii="Times New Roman" w:hAnsi="Times New Roman" w:cs="Times New Roman"/>
          <w:b/>
          <w:bCs/>
          <w:sz w:val="24"/>
          <w:szCs w:val="32"/>
        </w:rPr>
        <w:lastRenderedPageBreak/>
        <w:t>Supplementary data 1.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(Cont.)</w:t>
      </w:r>
      <w:r w:rsidRPr="00DE7A6B">
        <w:rPr>
          <w:rFonts w:ascii="Times New Roman" w:hAnsi="Times New Roman" w:cs="Times New Roman"/>
          <w:sz w:val="24"/>
          <w:szCs w:val="32"/>
        </w:rPr>
        <w:t xml:space="preserve"> Plant species found in traditional survey with no DNA barcode (</w:t>
      </w:r>
      <w:proofErr w:type="spellStart"/>
      <w:r w:rsidRPr="00DE7A6B">
        <w:rPr>
          <w:rFonts w:ascii="Times New Roman" w:hAnsi="Times New Roman" w:cs="Times New Roman"/>
          <w:i/>
          <w:iCs/>
          <w:sz w:val="24"/>
          <w:szCs w:val="32"/>
        </w:rPr>
        <w:t>trnL</w:t>
      </w:r>
      <w:proofErr w:type="spellEnd"/>
      <w:r w:rsidRPr="00DE7A6B">
        <w:rPr>
          <w:rFonts w:ascii="Times New Roman" w:hAnsi="Times New Roman" w:cs="Times New Roman"/>
          <w:sz w:val="24"/>
          <w:szCs w:val="32"/>
        </w:rPr>
        <w:t xml:space="preserve"> region) deposited in GenBank</w:t>
      </w:r>
    </w:p>
    <w:tbl>
      <w:tblPr>
        <w:tblW w:w="13500" w:type="dxa"/>
        <w:tblLook w:val="04A0" w:firstRow="1" w:lastRow="0" w:firstColumn="1" w:lastColumn="0" w:noHBand="0" w:noVBand="1"/>
      </w:tblPr>
      <w:tblGrid>
        <w:gridCol w:w="2500"/>
        <w:gridCol w:w="11000"/>
      </w:tblGrid>
      <w:tr w:rsidR="00DE7A6B" w:rsidRPr="00DE7A6B" w14:paraId="52F6ECF1" w14:textId="77777777" w:rsidTr="00DE7A6B">
        <w:trPr>
          <w:trHeight w:val="31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5061DEB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amily</w:t>
            </w:r>
          </w:p>
        </w:tc>
        <w:tc>
          <w:tcPr>
            <w:tcW w:w="1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B6841B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pecies</w:t>
            </w:r>
          </w:p>
        </w:tc>
      </w:tr>
      <w:tr w:rsidR="00DE7A6B" w:rsidRPr="00DE7A6B" w14:paraId="318776E4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B5C9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guminosae</w:t>
            </w:r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D0DD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Acacia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egaladen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v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var.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galadena</w:t>
            </w:r>
            <w:proofErr w:type="spellEnd"/>
          </w:p>
        </w:tc>
      </w:tr>
      <w:tr w:rsidR="00DE7A6B" w:rsidRPr="00DE7A6B" w14:paraId="6BFBD596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E30B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EB25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albergi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ovata</w:t>
            </w:r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ah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DE7A6B" w:rsidRPr="00DE7A6B" w14:paraId="44A78FB7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D1F4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5E39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esnodium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egaphullum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oll</w:t>
            </w:r>
            <w:proofErr w:type="spellEnd"/>
          </w:p>
        </w:tc>
      </w:tr>
      <w:tr w:rsidR="00DE7A6B" w:rsidRPr="00DE7A6B" w14:paraId="36A5EE7A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459B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3B40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ndigofer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aloneur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urz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DE7A6B" w:rsidRPr="00DE7A6B" w14:paraId="3EADBAFB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A8B33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E4F1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Pterocarpus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acrocarpus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urz</w:t>
            </w:r>
            <w:proofErr w:type="spellEnd"/>
          </w:p>
        </w:tc>
      </w:tr>
      <w:tr w:rsidR="00DE7A6B" w:rsidRPr="00DE7A6B" w14:paraId="579BB825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B0953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gnoliaceae</w:t>
            </w:r>
            <w:proofErr w:type="spellEnd"/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7C56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anglieti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arrettii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aib</w:t>
            </w:r>
            <w:proofErr w:type="spellEnd"/>
          </w:p>
        </w:tc>
      </w:tr>
      <w:tr w:rsidR="00DE7A6B" w:rsidRPr="00DE7A6B" w14:paraId="1040C330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45988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lastomataceae</w:t>
            </w:r>
            <w:proofErr w:type="spellEnd"/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7413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emecylon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elastrinum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urz</w:t>
            </w:r>
            <w:proofErr w:type="spellEnd"/>
          </w:p>
        </w:tc>
      </w:tr>
      <w:tr w:rsidR="00DE7A6B" w:rsidRPr="00DE7A6B" w14:paraId="59021863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CCA74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liaceae</w:t>
            </w:r>
            <w:proofErr w:type="spellEnd"/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7896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richill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nnaroides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Wight &amp;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n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)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ntv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T</w:t>
            </w:r>
          </w:p>
        </w:tc>
      </w:tr>
      <w:tr w:rsidR="00DE7A6B" w:rsidRPr="00DE7A6B" w14:paraId="5B76E260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E7E95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yrsinaceae</w:t>
            </w:r>
            <w:proofErr w:type="spellEnd"/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AF431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Rapane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yunnanensis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z</w:t>
            </w:r>
            <w:proofErr w:type="spellEnd"/>
          </w:p>
        </w:tc>
      </w:tr>
      <w:tr w:rsidR="00DE7A6B" w:rsidRPr="00DE7A6B" w14:paraId="6D40CA59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7043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yrtaceae</w:t>
            </w:r>
            <w:proofErr w:type="spellEnd"/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B00E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yzygium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lbiflorum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Duthie &amp;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urz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) Bahadur &amp;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.</w:t>
            </w:r>
            <w:proofErr w:type="gram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.Guar</w:t>
            </w:r>
            <w:proofErr w:type="spellEnd"/>
            <w:proofErr w:type="gramEnd"/>
          </w:p>
        </w:tc>
      </w:tr>
      <w:tr w:rsidR="00DE7A6B" w:rsidRPr="00DE7A6B" w14:paraId="1550CF77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F9A30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05F8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ristaniopsis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proofErr w:type="gramStart"/>
            <w:r w:rsidRPr="00DE7A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urmanic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gramEnd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riff) Peter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.Wilson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J.T.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h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var.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fescens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nce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) </w:t>
            </w:r>
            <w:proofErr w:type="spellStart"/>
            <w:proofErr w:type="gram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.Parn</w:t>
            </w:r>
            <w:proofErr w:type="spellEnd"/>
            <w:proofErr w:type="gramEnd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&amp; Nic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ughadha</w:t>
            </w:r>
            <w:proofErr w:type="spellEnd"/>
          </w:p>
        </w:tc>
      </w:tr>
      <w:tr w:rsidR="00DE7A6B" w:rsidRPr="00DE7A6B" w14:paraId="2B563D78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3CFF0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aceae</w:t>
            </w:r>
            <w:proofErr w:type="spellEnd"/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FD82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lici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ilagiric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dd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DE7A6B" w:rsidRPr="00DE7A6B" w14:paraId="68FA384F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E4E2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biaceae</w:t>
            </w:r>
            <w:proofErr w:type="spellEnd"/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8619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anthium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arvifolium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oxb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DE7A6B" w:rsidRPr="00DE7A6B" w14:paraId="6BDBE6AB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169F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3CF7F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Ixora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ibdel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aib</w:t>
            </w:r>
            <w:proofErr w:type="spellEnd"/>
          </w:p>
        </w:tc>
      </w:tr>
      <w:tr w:rsidR="00DE7A6B" w:rsidRPr="00DE7A6B" w14:paraId="6DB1573F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1C6A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F6BB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avett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omentos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oxb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ex. Sm. var.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mentosa</w:t>
            </w:r>
            <w:proofErr w:type="spellEnd"/>
          </w:p>
        </w:tc>
      </w:tr>
      <w:tr w:rsidR="00DE7A6B" w:rsidRPr="00DE7A6B" w14:paraId="06786527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CFAA1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DE50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arrennoidea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wallichii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ok.f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)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rveng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&amp;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stre</w:t>
            </w:r>
            <w:proofErr w:type="spellEnd"/>
          </w:p>
        </w:tc>
      </w:tr>
      <w:tr w:rsidR="00DE7A6B" w:rsidRPr="00DE7A6B" w14:paraId="4901D3D6" w14:textId="77777777" w:rsidTr="00DE7A6B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D4496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yracaceae</w:t>
            </w:r>
            <w:proofErr w:type="spellEnd"/>
          </w:p>
        </w:tc>
        <w:tc>
          <w:tcPr>
            <w:tcW w:w="1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D09E9" w14:textId="77777777" w:rsidR="00DE7A6B" w:rsidRPr="00DE7A6B" w:rsidRDefault="00DE7A6B" w:rsidP="00DE7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Styrax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enzoides</w:t>
            </w:r>
            <w:proofErr w:type="spellEnd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E7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aib</w:t>
            </w:r>
            <w:proofErr w:type="spellEnd"/>
          </w:p>
        </w:tc>
      </w:tr>
    </w:tbl>
    <w:p w14:paraId="66288850" w14:textId="77777777" w:rsidR="00DE7A6B" w:rsidRPr="00DE7A6B" w:rsidRDefault="00DE7A6B">
      <w:pPr>
        <w:rPr>
          <w:rFonts w:ascii="Times New Roman" w:hAnsi="Times New Roman" w:cs="Times New Roman"/>
          <w:sz w:val="24"/>
          <w:szCs w:val="32"/>
        </w:rPr>
      </w:pPr>
      <w:bookmarkStart w:id="0" w:name="_GoBack"/>
      <w:bookmarkEnd w:id="0"/>
    </w:p>
    <w:sectPr w:rsidR="00DE7A6B" w:rsidRPr="00DE7A6B" w:rsidSect="00DE7A6B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A6B"/>
    <w:rsid w:val="00037A86"/>
    <w:rsid w:val="00902D9F"/>
    <w:rsid w:val="00B15FAC"/>
    <w:rsid w:val="00DB2A98"/>
    <w:rsid w:val="00DE7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C810A"/>
  <w15:chartTrackingRefBased/>
  <w15:docId w15:val="{E4AE916F-557C-4D69-9355-E7FBD1EA0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25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0C911ADBE7D246A4442F450B407996" ma:contentTypeVersion="10" ma:contentTypeDescription="Create a new document." ma:contentTypeScope="" ma:versionID="c9c249d9a5bc20d38355996d0f36bff4">
  <xsd:schema xmlns:xsd="http://www.w3.org/2001/XMLSchema" xmlns:xs="http://www.w3.org/2001/XMLSchema" xmlns:p="http://schemas.microsoft.com/office/2006/metadata/properties" xmlns:ns3="8859ddb8-30f8-409b-9e35-fdc2ee03a9b1" targetNamespace="http://schemas.microsoft.com/office/2006/metadata/properties" ma:root="true" ma:fieldsID="69650a007a844b66c4082ef6c5508fbe" ns3:_="">
    <xsd:import namespace="8859ddb8-30f8-409b-9e35-fdc2ee03a9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59ddb8-30f8-409b-9e35-fdc2ee03a9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C037AC3-BAE3-4301-A958-B20C142C92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59ddb8-30f8-409b-9e35-fdc2ee03a9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2A4771-E0A5-4393-AC22-8DB988E932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DD6FC9-01F6-4E49-BC74-389905004A7A}">
  <ds:schemaRefs>
    <ds:schemaRef ds:uri="http://schemas.microsoft.com/office/2006/metadata/properties"/>
    <ds:schemaRef ds:uri="8859ddb8-30f8-409b-9e35-fdc2ee03a9b1"/>
    <ds:schemaRef ds:uri="http://schemas.microsoft.com/office/2006/documentManagement/types"/>
    <ds:schemaRef ds:uri="http://www.w3.org/XML/1998/namespace"/>
    <ds:schemaRef ds:uri="http://purl.org/dc/dcmitype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ag Mai University</Company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lin</dc:creator>
  <cp:keywords/>
  <dc:description/>
  <cp:lastModifiedBy>Maslin</cp:lastModifiedBy>
  <cp:revision>1</cp:revision>
  <dcterms:created xsi:type="dcterms:W3CDTF">2021-05-08T07:37:00Z</dcterms:created>
  <dcterms:modified xsi:type="dcterms:W3CDTF">2021-05-08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0C911ADBE7D246A4442F450B407996</vt:lpwstr>
  </property>
</Properties>
</file>